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678C" w:rsidRPr="000B4E41" w:rsidRDefault="0002678C" w:rsidP="0002678C">
      <w:pPr>
        <w:rPr>
          <w:rFonts w:asciiTheme="majorBidi" w:hAnsiTheme="majorBidi" w:cstheme="majorBidi"/>
          <w:sz w:val="24"/>
          <w:szCs w:val="24"/>
          <w:lang w:val="en-US"/>
        </w:rPr>
      </w:pPr>
      <w:r w:rsidRPr="000B4E41">
        <w:rPr>
          <w:rFonts w:asciiTheme="majorBidi" w:hAnsiTheme="majorBidi" w:cstheme="majorBidi"/>
          <w:b/>
          <w:bCs/>
          <w:sz w:val="24"/>
          <w:szCs w:val="24"/>
          <w:lang w:val="en-US"/>
        </w:rPr>
        <w:t>S1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0B4E41">
        <w:rPr>
          <w:rFonts w:asciiTheme="majorBidi" w:hAnsiTheme="majorBidi" w:cstheme="majorBidi"/>
          <w:b/>
          <w:bCs/>
          <w:sz w:val="24"/>
          <w:szCs w:val="24"/>
          <w:lang w:val="en-US"/>
        </w:rPr>
        <w:t>Table</w:t>
      </w:r>
      <w:r w:rsidRPr="000B4E41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ins w:id="0" w:author="ANDRES GABRIEL PALMERIO" w:date="2025-06-06T19:20:00Z">
        <w:r w:rsidR="00BF15CC">
          <w:rPr>
            <w:rFonts w:asciiTheme="majorBidi" w:hAnsiTheme="majorBidi" w:cstheme="majorBidi"/>
            <w:sz w:val="24"/>
            <w:szCs w:val="24"/>
            <w:lang w:val="en-US"/>
          </w:rPr>
          <w:t>Lack of correlations in physical condition between mates, in experimentally handicapped pairs and control pairs of Saffron Finches</w:t>
        </w:r>
      </w:ins>
      <w:bookmarkStart w:id="1" w:name="_GoBack"/>
      <w:bookmarkEnd w:id="1"/>
      <w:del w:id="2" w:author="ANDRES GABRIEL PALMERIO" w:date="2025-06-06T19:20:00Z">
        <w:r w:rsidRPr="000B4E41" w:rsidDel="00BF15CC">
          <w:rPr>
            <w:rFonts w:asciiTheme="majorBidi" w:hAnsiTheme="majorBidi" w:cstheme="majorBidi"/>
            <w:sz w:val="24"/>
            <w:szCs w:val="24"/>
            <w:lang w:val="en-US"/>
          </w:rPr>
          <w:delText>Lack of correlations in physical condition between mates, in experimental and control pairs</w:delText>
        </w:r>
      </w:del>
      <w:r w:rsidRPr="000B4E41"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624"/>
        <w:gridCol w:w="3582"/>
        <w:gridCol w:w="990"/>
      </w:tblGrid>
      <w:tr w:rsidR="0002678C" w:rsidTr="00653DB5">
        <w:tc>
          <w:tcPr>
            <w:tcW w:w="0" w:type="auto"/>
            <w:vAlign w:val="center"/>
          </w:tcPr>
          <w:p w:rsidR="0002678C" w:rsidRPr="006972E5" w:rsidRDefault="0002678C" w:rsidP="00653DB5">
            <w:pPr>
              <w:pStyle w:val="Textocomentari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72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mparison</w:t>
            </w:r>
          </w:p>
        </w:tc>
        <w:tc>
          <w:tcPr>
            <w:tcW w:w="0" w:type="auto"/>
            <w:vAlign w:val="center"/>
          </w:tcPr>
          <w:p w:rsidR="0002678C" w:rsidRPr="00B002E5" w:rsidRDefault="0002678C" w:rsidP="00653DB5">
            <w:pPr>
              <w:pStyle w:val="Textocomentari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02E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arson´s  correlation coefficient</w:t>
            </w:r>
          </w:p>
        </w:tc>
        <w:tc>
          <w:tcPr>
            <w:tcW w:w="0" w:type="auto"/>
            <w:vAlign w:val="center"/>
          </w:tcPr>
          <w:p w:rsidR="0002678C" w:rsidRPr="00B002E5" w:rsidRDefault="0002678C" w:rsidP="00653DB5">
            <w:pPr>
              <w:pStyle w:val="Textocomentari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0747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B002E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value</w:t>
            </w:r>
          </w:p>
        </w:tc>
      </w:tr>
      <w:tr w:rsidR="0002678C" w:rsidTr="00653DB5">
        <w:tc>
          <w:tcPr>
            <w:tcW w:w="0" w:type="auto"/>
            <w:vAlign w:val="center"/>
          </w:tcPr>
          <w:p w:rsidR="0002678C" w:rsidRPr="002B5469" w:rsidRDefault="0002678C" w:rsidP="00653DB5">
            <w:pPr>
              <w:pStyle w:val="Textocomentari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B54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andicapped ASY males vs. their female mates</w:t>
            </w:r>
          </w:p>
        </w:tc>
        <w:tc>
          <w:tcPr>
            <w:tcW w:w="0" w:type="auto"/>
            <w:vAlign w:val="center"/>
          </w:tcPr>
          <w:p w:rsidR="0002678C" w:rsidRPr="00B002E5" w:rsidRDefault="0002678C" w:rsidP="00653DB5">
            <w:pPr>
              <w:pStyle w:val="Textocomentari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02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2</w:t>
            </w:r>
          </w:p>
        </w:tc>
        <w:tc>
          <w:tcPr>
            <w:tcW w:w="0" w:type="auto"/>
            <w:vAlign w:val="center"/>
          </w:tcPr>
          <w:p w:rsidR="0002678C" w:rsidRPr="000B1A4A" w:rsidRDefault="0002678C" w:rsidP="00653DB5">
            <w:pPr>
              <w:pStyle w:val="Textocomentari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B1A4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435</w:t>
            </w:r>
          </w:p>
        </w:tc>
      </w:tr>
      <w:tr w:rsidR="0002678C" w:rsidTr="00653DB5">
        <w:tc>
          <w:tcPr>
            <w:tcW w:w="0" w:type="auto"/>
            <w:vAlign w:val="center"/>
          </w:tcPr>
          <w:p w:rsidR="0002678C" w:rsidRPr="002B5469" w:rsidRDefault="0002678C" w:rsidP="00653DB5">
            <w:pPr>
              <w:pStyle w:val="Textocomentari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B54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andicapped females vs. their mate ASY males</w:t>
            </w:r>
          </w:p>
        </w:tc>
        <w:tc>
          <w:tcPr>
            <w:tcW w:w="0" w:type="auto"/>
            <w:vAlign w:val="center"/>
          </w:tcPr>
          <w:p w:rsidR="0002678C" w:rsidRPr="00B002E5" w:rsidRDefault="0002678C" w:rsidP="00653DB5">
            <w:pPr>
              <w:pStyle w:val="Textocomentari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02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0" w:type="auto"/>
            <w:vAlign w:val="center"/>
          </w:tcPr>
          <w:p w:rsidR="0002678C" w:rsidRPr="000B1A4A" w:rsidRDefault="0002678C" w:rsidP="00653DB5">
            <w:pPr>
              <w:pStyle w:val="Textocomentari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B1A4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720</w:t>
            </w:r>
          </w:p>
        </w:tc>
      </w:tr>
      <w:tr w:rsidR="0002678C" w:rsidTr="00653DB5">
        <w:tc>
          <w:tcPr>
            <w:tcW w:w="0" w:type="auto"/>
            <w:vAlign w:val="center"/>
          </w:tcPr>
          <w:p w:rsidR="0002678C" w:rsidRPr="002B5469" w:rsidRDefault="0002678C" w:rsidP="00653DB5">
            <w:pPr>
              <w:pStyle w:val="Textocomentari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B54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n-handicapped ASY males vs. their mate females</w:t>
            </w:r>
          </w:p>
        </w:tc>
        <w:tc>
          <w:tcPr>
            <w:tcW w:w="0" w:type="auto"/>
            <w:vAlign w:val="center"/>
          </w:tcPr>
          <w:p w:rsidR="0002678C" w:rsidRPr="00B002E5" w:rsidRDefault="0002678C" w:rsidP="00653DB5">
            <w:pPr>
              <w:pStyle w:val="Textocomentari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02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3</w:t>
            </w:r>
          </w:p>
        </w:tc>
        <w:tc>
          <w:tcPr>
            <w:tcW w:w="0" w:type="auto"/>
            <w:vAlign w:val="center"/>
          </w:tcPr>
          <w:p w:rsidR="0002678C" w:rsidRPr="000B1A4A" w:rsidRDefault="0002678C" w:rsidP="00653DB5">
            <w:pPr>
              <w:pStyle w:val="Textocomentari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B1A4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596</w:t>
            </w:r>
          </w:p>
        </w:tc>
      </w:tr>
      <w:tr w:rsidR="0002678C" w:rsidTr="00653DB5">
        <w:tc>
          <w:tcPr>
            <w:tcW w:w="0" w:type="auto"/>
            <w:vAlign w:val="center"/>
          </w:tcPr>
          <w:p w:rsidR="0002678C" w:rsidRPr="002B5469" w:rsidRDefault="0002678C" w:rsidP="00653DB5">
            <w:pPr>
              <w:pStyle w:val="Textocomentari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B54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andicapped SY males vs. their female mates</w:t>
            </w:r>
          </w:p>
        </w:tc>
        <w:tc>
          <w:tcPr>
            <w:tcW w:w="0" w:type="auto"/>
            <w:vAlign w:val="center"/>
          </w:tcPr>
          <w:p w:rsidR="0002678C" w:rsidRPr="00B002E5" w:rsidRDefault="0002678C" w:rsidP="00653DB5">
            <w:pPr>
              <w:pStyle w:val="Textocomentari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02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0" w:type="auto"/>
            <w:vAlign w:val="center"/>
          </w:tcPr>
          <w:p w:rsidR="0002678C" w:rsidRPr="000B1A4A" w:rsidRDefault="0002678C" w:rsidP="00653DB5">
            <w:pPr>
              <w:pStyle w:val="Textocomentari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B1A4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668</w:t>
            </w:r>
          </w:p>
        </w:tc>
      </w:tr>
      <w:tr w:rsidR="0002678C" w:rsidTr="00653DB5">
        <w:tc>
          <w:tcPr>
            <w:tcW w:w="0" w:type="auto"/>
            <w:vAlign w:val="center"/>
          </w:tcPr>
          <w:p w:rsidR="0002678C" w:rsidRPr="002B5469" w:rsidRDefault="0002678C" w:rsidP="00653DB5">
            <w:pPr>
              <w:pStyle w:val="Textocomentari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B54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andicapped females vs. their non-handicapped SY mates</w:t>
            </w:r>
          </w:p>
        </w:tc>
        <w:tc>
          <w:tcPr>
            <w:tcW w:w="0" w:type="auto"/>
            <w:vAlign w:val="center"/>
          </w:tcPr>
          <w:p w:rsidR="0002678C" w:rsidRPr="00B002E5" w:rsidRDefault="0002678C" w:rsidP="00653DB5">
            <w:pPr>
              <w:pStyle w:val="Textocomentari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02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0" w:type="auto"/>
            <w:vAlign w:val="center"/>
          </w:tcPr>
          <w:p w:rsidR="0002678C" w:rsidRPr="000B1A4A" w:rsidRDefault="0002678C" w:rsidP="00653DB5">
            <w:pPr>
              <w:pStyle w:val="Textocomentari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B1A4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985</w:t>
            </w:r>
          </w:p>
        </w:tc>
      </w:tr>
      <w:tr w:rsidR="0002678C" w:rsidTr="00653DB5">
        <w:tc>
          <w:tcPr>
            <w:tcW w:w="0" w:type="auto"/>
            <w:vAlign w:val="center"/>
          </w:tcPr>
          <w:p w:rsidR="0002678C" w:rsidRPr="002B5469" w:rsidRDefault="0002678C" w:rsidP="00653DB5">
            <w:pPr>
              <w:pStyle w:val="Textocomentari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B54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n-handicapped females vs. their non-handicapped SY males</w:t>
            </w:r>
          </w:p>
        </w:tc>
        <w:tc>
          <w:tcPr>
            <w:tcW w:w="0" w:type="auto"/>
            <w:vAlign w:val="center"/>
          </w:tcPr>
          <w:p w:rsidR="0002678C" w:rsidRPr="00B002E5" w:rsidRDefault="0002678C" w:rsidP="00653DB5">
            <w:pPr>
              <w:pStyle w:val="Textocomentari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02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0" w:type="auto"/>
            <w:vAlign w:val="center"/>
          </w:tcPr>
          <w:p w:rsidR="0002678C" w:rsidRPr="000B1A4A" w:rsidRDefault="0002678C" w:rsidP="00653DB5">
            <w:pPr>
              <w:pStyle w:val="Textocomentari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0B1A4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.641</w:t>
            </w:r>
          </w:p>
        </w:tc>
      </w:tr>
    </w:tbl>
    <w:p w:rsidR="004F7F42" w:rsidRDefault="004F7F42"/>
    <w:sectPr w:rsidR="004F7F42" w:rsidSect="0002678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DRES GABRIEL PALMERIO">
    <w15:presenceInfo w15:providerId="None" w15:userId="ANDRES GABRIEL PALMERI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C8B"/>
    <w:rsid w:val="0002678C"/>
    <w:rsid w:val="004F7F42"/>
    <w:rsid w:val="00A04C8B"/>
    <w:rsid w:val="00BF1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0617E0-C058-4EC4-AF6B-4D388C1ED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78C"/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2678C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unhideWhenUsed/>
    <w:rsid w:val="0002678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2678C"/>
    <w:rPr>
      <w:sz w:val="20"/>
      <w:szCs w:val="20"/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GABRIEL PALMERIO</dc:creator>
  <cp:keywords/>
  <dc:description/>
  <cp:lastModifiedBy>ANDRES GABRIEL PALMERIO</cp:lastModifiedBy>
  <cp:revision>3</cp:revision>
  <dcterms:created xsi:type="dcterms:W3CDTF">2025-03-13T20:12:00Z</dcterms:created>
  <dcterms:modified xsi:type="dcterms:W3CDTF">2025-06-06T22:20:00Z</dcterms:modified>
</cp:coreProperties>
</file>